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036001" w:rsidR="000035D5" w:rsidRDefault="000035D5">
                            <w:r>
                              <w:t xml:space="preserve">Reported on page number: </w:t>
                            </w:r>
                            <w:r w:rsidR="00F656B4">
                              <w:t>Iraq’s State Board of Antiquities and Heritage (SBAH); Penn Museum; National Science Foundation (NSF)</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A036001" w:rsidR="000035D5" w:rsidRDefault="000035D5">
                      <w:r>
                        <w:t xml:space="preserve">Reported on page number: </w:t>
                      </w:r>
                      <w:r w:rsidR="00F656B4">
                        <w:t>Iraq’s State Board of Antiquities and Heritage (SBAH); Penn Museum; National Science Foundation (NSF)</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90DC60" w:rsidR="000035D5" w:rsidRDefault="000035D5" w:rsidP="000035D5">
                            <w:r>
                              <w:t xml:space="preserve">Reported on page number: </w:t>
                            </w:r>
                            <w:r w:rsidR="00F656B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490DC60" w:rsidR="000035D5" w:rsidRDefault="000035D5" w:rsidP="000035D5">
                      <w:r>
                        <w:t xml:space="preserve">Reported on page number: </w:t>
                      </w:r>
                      <w:r w:rsidR="00F656B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EB90BB" w:rsidR="000035D5" w:rsidRDefault="00F656B4" w:rsidP="000035D5">
                            <w:r>
                              <w:t xml:space="preserve">This research was conducted under a site-based institutional archaeological permit for the Lagash Archaeological Project (LAP). Fieldwork and analyses were undertaken solely by the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BEB90BB" w:rsidR="000035D5" w:rsidRDefault="00F656B4" w:rsidP="000035D5">
                      <w:r>
                        <w:t xml:space="preserve">This research was conducted under a site-based institutional archaeological permit for the Lagash Archaeological Project (LAP). Fieldwork and analyses were undertaken solely by the coauth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CE36D4F" w:rsidR="000035D5" w:rsidRDefault="00F656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CE36D4F" w:rsidR="000035D5" w:rsidRDefault="00F656B4"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114D74">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B6F9215" w:rsidR="000035D5" w:rsidRDefault="00F656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B6F9215" w:rsidR="000035D5" w:rsidRDefault="00F656B4"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3663DB9">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A5E6D1" w:rsidR="000035D5" w:rsidRDefault="00F656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2A5E6D1" w:rsidR="000035D5" w:rsidRDefault="00F656B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EA50888">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7DE062A" w:rsidR="000035D5" w:rsidRDefault="00F656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7DE062A" w:rsidR="000035D5" w:rsidRDefault="00F656B4"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7054FC" w:rsidR="000035D5" w:rsidRDefault="00F656B4" w:rsidP="000035D5">
                            <w:r>
                              <w:t xml:space="preserve">A data management, sharing and publication agreement was submitted to and accepted by the Lagash Archaeological Project (LAP) director prior to this research being undertak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67054FC" w:rsidR="000035D5" w:rsidRDefault="00F656B4" w:rsidP="000035D5">
                      <w:r>
                        <w:t xml:space="preserve">A data management, sharing and publication agreement was submitted to and accepted by the Lagash Archaeological Project (LAP) director prior to this research being undertaken.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CC792C9" w:rsidR="000035D5" w:rsidRDefault="00F656B4" w:rsidP="00F656B4">
                            <w:pPr>
                              <w:pStyle w:val="ListParagraph"/>
                              <w:numPr>
                                <w:ilvl w:val="0"/>
                                <w:numId w:val="1"/>
                              </w:numPr>
                            </w:pPr>
                            <w:r>
                              <w:t>2022 B) Yes C) Permits to export the study materials from Basra, Iraq to the Penn Museum in Philadelphia, PA were obtained from Iraq’s State Board of Antiquities and Heritage (SBAH) as well as Iraq’s Ministry of Culture, Tourism and Antiqu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CC792C9" w:rsidR="000035D5" w:rsidRDefault="00F656B4" w:rsidP="00F656B4">
                      <w:pPr>
                        <w:pStyle w:val="ListParagraph"/>
                        <w:numPr>
                          <w:ilvl w:val="0"/>
                          <w:numId w:val="1"/>
                        </w:numPr>
                      </w:pPr>
                      <w:r>
                        <w:t>2022 B) Yes C) Permits to export the study materials from Basra, Iraq to the Penn Museum in Philadelphia, PA were obtained from Iraq’s State Board of Antiquities and Heritage (SBAH) as well as Iraq’s Ministry of Culture, Tourism and Antiquitie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3ABD66B">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AF9FA5" w:rsidR="000035D5" w:rsidRDefault="00F656B4" w:rsidP="000035D5">
                            <w:proofErr w:type="spellStart"/>
                            <w:r>
                              <w:t>Permision</w:t>
                            </w:r>
                            <w:proofErr w:type="spellEnd"/>
                            <w:r>
                              <w:t xml:space="preserve"> to collect samples was obtained in advance from Iraq’s State Board of Antiquities and Heritage (SBA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AAF9FA5" w:rsidR="000035D5" w:rsidRDefault="00F656B4" w:rsidP="000035D5">
                      <w:proofErr w:type="spellStart"/>
                      <w:r>
                        <w:t>Permision</w:t>
                      </w:r>
                      <w:proofErr w:type="spellEnd"/>
                      <w:r>
                        <w:t xml:space="preserve"> to collect samples was obtained in advance from Iraq’s State Board of Antiquities and Heritage (SBAH).</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7F0AB7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E752476" w:rsidR="000035D5" w:rsidRDefault="00F656B4" w:rsidP="000035D5">
                            <w:r>
                              <w:t>Samples collected for this study are biologically inert sediment free of cultural materials. The Penn Museum and the Woods Hole Oceanographic Institution (WHOI) were involved with data collection because PI Giosan oversaw Co-PI Goodman’s dissertation research, which in part was related to this study.</w:t>
                            </w:r>
                          </w:p>
                          <w:p w14:paraId="3783F141" w14:textId="77777777" w:rsidR="00F656B4" w:rsidRDefault="00F656B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E752476" w:rsidR="000035D5" w:rsidRDefault="00F656B4" w:rsidP="000035D5">
                      <w:r>
                        <w:t xml:space="preserve">Samples collected for this study are biologically inert sediment free of cultural materials. The Penn Museum and the Woods Hole Oceanographic Institution (WHOI) were involved with data collection because PI </w:t>
                      </w:r>
                      <w:proofErr w:type="spellStart"/>
                      <w:r>
                        <w:t>Giosan</w:t>
                      </w:r>
                      <w:proofErr w:type="spellEnd"/>
                      <w:r>
                        <w:t xml:space="preserve"> oversaw Co-PI Goodman’s dissertation research, which in part was related to this study.</w:t>
                      </w:r>
                    </w:p>
                    <w:p w14:paraId="3783F141" w14:textId="77777777" w:rsidR="00F656B4" w:rsidRDefault="00F656B4"/>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1BFBD9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C35C517" w:rsidR="000035D5" w:rsidRDefault="00F656B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C35C517" w:rsidR="000035D5" w:rsidRDefault="00F656B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36BDD" w:rsidRPr="00F57A3B" w:rsidRDefault="00E36BDD">
      <w:pPr>
        <w:rPr>
          <w:rFonts w:ascii="Arial" w:hAnsi="Arial" w:cs="Arial"/>
        </w:rPr>
      </w:pPr>
    </w:p>
    <w:sectPr w:rsidR="00E36BDD"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31D19" w14:textId="77777777" w:rsidR="00F246C8" w:rsidRDefault="00F246C8" w:rsidP="00F57A3B">
      <w:r>
        <w:separator/>
      </w:r>
    </w:p>
  </w:endnote>
  <w:endnote w:type="continuationSeparator" w:id="0">
    <w:p w14:paraId="3834C5D0" w14:textId="77777777" w:rsidR="00F246C8" w:rsidRDefault="00F246C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F2E10" w14:textId="77777777" w:rsidR="00F246C8" w:rsidRDefault="00F246C8" w:rsidP="00F57A3B">
      <w:r>
        <w:separator/>
      </w:r>
    </w:p>
  </w:footnote>
  <w:footnote w:type="continuationSeparator" w:id="0">
    <w:p w14:paraId="7DB29B26" w14:textId="77777777" w:rsidR="00F246C8" w:rsidRDefault="00F246C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496B8C"/>
    <w:multiLevelType w:val="hybridMultilevel"/>
    <w:tmpl w:val="0A560708"/>
    <w:lvl w:ilvl="0" w:tplc="FDFEA0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6802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0EEF"/>
    <w:rsid w:val="00335779"/>
    <w:rsid w:val="00465622"/>
    <w:rsid w:val="004A7A57"/>
    <w:rsid w:val="004C71C4"/>
    <w:rsid w:val="00515BC0"/>
    <w:rsid w:val="00541C18"/>
    <w:rsid w:val="00580384"/>
    <w:rsid w:val="0069423E"/>
    <w:rsid w:val="006F5F45"/>
    <w:rsid w:val="00831ADE"/>
    <w:rsid w:val="00841F25"/>
    <w:rsid w:val="00896627"/>
    <w:rsid w:val="009364D9"/>
    <w:rsid w:val="00A43F5B"/>
    <w:rsid w:val="00A961CD"/>
    <w:rsid w:val="00AD410C"/>
    <w:rsid w:val="00BD19EC"/>
    <w:rsid w:val="00E004E6"/>
    <w:rsid w:val="00E36BDD"/>
    <w:rsid w:val="00E976A3"/>
    <w:rsid w:val="00F246C8"/>
    <w:rsid w:val="00F57A3B"/>
    <w:rsid w:val="00F64ACF"/>
    <w:rsid w:val="00F656B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F656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viu Giosan</cp:lastModifiedBy>
  <cp:revision>2</cp:revision>
  <dcterms:created xsi:type="dcterms:W3CDTF">2025-06-12T08:32:00Z</dcterms:created>
  <dcterms:modified xsi:type="dcterms:W3CDTF">2025-06-12T08:32:00Z</dcterms:modified>
</cp:coreProperties>
</file>